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0AB4F" w14:textId="1C44B48A" w:rsidR="009C0AB4" w:rsidRPr="009C0AB4" w:rsidRDefault="00F5244B" w:rsidP="00F5244B">
      <w:pPr>
        <w:spacing w:before="180" w:after="180" w:line="240" w:lineRule="auto"/>
        <w:jc w:val="both"/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 xml:space="preserve">Table </w:t>
      </w:r>
      <w:r w:rsidR="00CF605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>2</w:t>
      </w: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 xml:space="preserve"> - 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ANOVA results on differences between species and within specimens sample means </w:t>
      </w:r>
      <w:r w:rsidR="009C0AB4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of 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the main fatty acid groups </w:t>
      </w:r>
      <w:r w:rsidR="00261C56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percentage 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>(SFA(s), MUFA(s) and PUFA(s)) in muscle tissue</w:t>
      </w:r>
      <w:r w:rsidR="009C0AB4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from the species </w:t>
      </w:r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Physis phycis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forkbeard), </w:t>
      </w:r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Mora moro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common mora), </w:t>
      </w:r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Beryx splendens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splendid alfonsino), </w:t>
      </w:r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Helicolenus dactylopterus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blackbelly rosefish), </w:t>
      </w:r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Pontinus kuhlii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offshore rockfish), </w:t>
      </w:r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Pagellus bogaraveo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blackspot seabream) and </w:t>
      </w:r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Beryx decadactylus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alfonsino). Significant p-values are indicated in bold.</w:t>
      </w:r>
    </w:p>
    <w:p w14:paraId="6D3084C6" w14:textId="77777777" w:rsidR="00F5244B" w:rsidRPr="00553145" w:rsidRDefault="00F5244B" w:rsidP="00F5244B">
      <w:pPr>
        <w:spacing w:before="180" w:after="18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> </w:t>
      </w:r>
    </w:p>
    <w:p w14:paraId="796299AF" w14:textId="77777777" w:rsidR="00F5244B" w:rsidRPr="00553145" w:rsidRDefault="00F5244B" w:rsidP="00F5244B">
      <w:pPr>
        <w:spacing w:before="180" w:after="18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> 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0"/>
        <w:gridCol w:w="1055"/>
        <w:gridCol w:w="850"/>
        <w:gridCol w:w="690"/>
        <w:gridCol w:w="779"/>
        <w:gridCol w:w="901"/>
      </w:tblGrid>
      <w:tr w:rsidR="00F5244B" w:rsidRPr="00553145" w14:paraId="4DA8B9DE" w14:textId="77777777" w:rsidTr="00010077">
        <w:trPr>
          <w:trHeight w:val="240"/>
          <w:jc w:val="center"/>
        </w:trPr>
        <w:tc>
          <w:tcPr>
            <w:tcW w:w="0" w:type="auto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ED538" w14:textId="77777777" w:rsidR="00F5244B" w:rsidRPr="00553145" w:rsidRDefault="00F5244B" w:rsidP="00010077">
            <w:pPr>
              <w:spacing w:before="180"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6AEE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S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1449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F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118D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S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F1DA1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8D88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-value</w:t>
            </w:r>
          </w:p>
        </w:tc>
      </w:tr>
      <w:tr w:rsidR="00F5244B" w:rsidRPr="00553145" w14:paraId="6120E233" w14:textId="77777777" w:rsidTr="00010077">
        <w:trPr>
          <w:trHeight w:val="225"/>
          <w:jc w:val="center"/>
        </w:trPr>
        <w:tc>
          <w:tcPr>
            <w:tcW w:w="0" w:type="auto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F6445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otal SFA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E6971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00A8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0B27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2B35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C96C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10F84A1E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92A840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 groups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D846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.434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D458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0106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07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2DFA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.856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B744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43B73740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402C94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 groups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AEEC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194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A706E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1D2F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56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C74D4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EBBCC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839E5B1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CF7B39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725E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.628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5F3D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D8990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2BF0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6B5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D018017" w14:textId="77777777" w:rsidTr="00010077">
        <w:trPr>
          <w:trHeight w:val="300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2D96C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6"/>
                <w:szCs w:val="2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D7A0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401BF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7CB082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C61C3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F5D77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890984" w:rsidRPr="00553145" w14:paraId="79A9DBA7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9BAE5F" w14:textId="5E027BEC" w:rsidR="00890984" w:rsidRPr="00553145" w:rsidRDefault="00890984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otal MUF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D5F4F" w14:textId="0DB205A8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E29A6" w14:textId="7F7D06B3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097E0" w14:textId="404C4A9B" w:rsidR="00890984" w:rsidRPr="00553145" w:rsidRDefault="00890984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F4CA9" w14:textId="54ED75A7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8CB287" w14:textId="5E7EDAB6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890984" w:rsidRPr="00553145" w14:paraId="08AD1CA4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5C841E" w14:textId="6BA4F8C7" w:rsidR="00890984" w:rsidRPr="00553145" w:rsidRDefault="00890984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 groups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451C7B" w14:textId="29FAB898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2.594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62939E" w14:textId="18B2E4F6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5F4D6" w14:textId="6A7722B7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099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E6073" w14:textId="6165660C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8.666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D70A26" w14:textId="0E8DB0D1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890984" w:rsidRPr="00553145" w14:paraId="42628BD7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061F8" w14:textId="5E8DD97B" w:rsidR="00890984" w:rsidRPr="00553145" w:rsidRDefault="00890984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 groups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B4F3E" w14:textId="793DDE47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14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8BE9F2" w14:textId="745AF0FC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ABC77" w14:textId="0FFE2E4C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5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CC2A6" w14:textId="0EB43750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043498" w14:textId="4158DC04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890984" w:rsidRPr="00553145" w14:paraId="2D14FA1A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B8661" w14:textId="7BC4ABD6" w:rsidR="00890984" w:rsidRPr="00553145" w:rsidRDefault="00890984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F17D2" w14:textId="1F666999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3.734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C1B24D" w14:textId="5CA88A0A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E1F3BD" w14:textId="3781E2F2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50633E" w14:textId="5B3DEEA4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FC033D" w14:textId="750B2819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890984" w:rsidRPr="00553145" w14:paraId="1ABA84A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CB8F7D" w14:textId="67AC036F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C724B" w14:textId="7C3EE153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C996D1" w14:textId="108843D9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B9529" w14:textId="4457A3B4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61970" w14:textId="5CEB153F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8ACBD5" w14:textId="742058E3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890984" w:rsidRPr="00553145" w14:paraId="69044A8F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0693E" w14:textId="28137283" w:rsidR="00890984" w:rsidRPr="00553145" w:rsidRDefault="00890984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otal PUF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52302F" w14:textId="23B53705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F71E9" w14:textId="4EAD0E58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1E019" w14:textId="4A3330A2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EDA80" w14:textId="56696EF5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213BE9" w14:textId="17556C1C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890984" w:rsidRPr="00553145" w14:paraId="271C770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D45F6" w14:textId="6C78C7EB" w:rsidR="00890984" w:rsidRPr="00553145" w:rsidRDefault="00890984" w:rsidP="00890984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 groups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61CB6D" w14:textId="6FF53126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5771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6055D" w14:textId="337E3B44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8A8C9" w14:textId="02BBBA44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596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0055B" w14:textId="5D4F64BC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9.514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A41D6" w14:textId="0F6ADB55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890984" w:rsidRPr="00553145" w14:paraId="56DFB683" w14:textId="77777777" w:rsidTr="00B431B5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0FEC11" w14:textId="20B1F385" w:rsidR="00890984" w:rsidRPr="00553145" w:rsidRDefault="00890984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 groups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00073" w14:textId="2C460927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424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7DFF0F" w14:textId="657E5E0D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AEE6FF" w14:textId="44535757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E0AAEB" w14:textId="6085B139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9AA86" w14:textId="2CD6BD57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890984" w:rsidRPr="00553145" w14:paraId="0628BD3E" w14:textId="77777777" w:rsidTr="00224B2A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9A5A4" w14:textId="09E25F8B" w:rsidR="00890984" w:rsidRPr="00553145" w:rsidRDefault="00890984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46D8D" w14:textId="321C1D38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.001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EBA66C" w14:textId="547E3320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5C3BCC" w14:textId="2152056B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EF4A5" w14:textId="2D638028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C6198" w14:textId="53EE19D7" w:rsidR="00890984" w:rsidRPr="00553145" w:rsidRDefault="00890984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261C56" w:rsidRPr="00553145" w14:paraId="67C87327" w14:textId="77777777" w:rsidTr="00C8324E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0AFC4" w14:textId="7B7891FD" w:rsidR="00261C56" w:rsidRPr="00553145" w:rsidRDefault="00261C56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93CD8B" w14:textId="2DDC6294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11114" w14:textId="7A1A5937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392652" w14:textId="52BA7FF1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013F1" w14:textId="2572A37E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A0401" w14:textId="51226A14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261C56" w:rsidRPr="00553145" w14:paraId="14B42958" w14:textId="77777777" w:rsidTr="00B431B5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68260" w14:textId="7CF3C51B" w:rsidR="00261C56" w:rsidRPr="00553145" w:rsidRDefault="00261C56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otal n-3 PUF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F4633B" w14:textId="0616F6D7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FBDC8" w14:textId="699FDA72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705223" w14:textId="04902AFB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0BD032" w14:textId="4D01E044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EFE72" w14:textId="586A75EF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261C56" w:rsidRPr="00553145" w14:paraId="13EB33F8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A2C4D9" w14:textId="031E14E9" w:rsidR="00261C56" w:rsidRPr="00553145" w:rsidRDefault="00261C56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 groups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66954C" w14:textId="1E6A8580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493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A3DA1" w14:textId="75D78642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B2C18" w14:textId="77D2AFE7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298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7700F" w14:textId="3A1A8A7E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0.543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92B309" w14:textId="599E30C4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261C56" w:rsidRPr="00553145" w14:paraId="12253216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356073" w14:textId="3403423B" w:rsidR="00261C56" w:rsidRPr="00553145" w:rsidRDefault="00261C56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 groups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C1EDD3" w14:textId="2445A819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32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CD8D86" w14:textId="24192B15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B074C" w14:textId="5127B4D1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7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3E298" w14:textId="5E461140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8E850" w14:textId="3890075E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261C56" w:rsidRPr="00553145" w14:paraId="4DB7AB7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F347C" w14:textId="6BDB4063" w:rsidR="00261C56" w:rsidRPr="00553145" w:rsidRDefault="00261C56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D3F41" w14:textId="63873F4C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259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08205" w14:textId="0E45AF94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8D8BF" w14:textId="5D1114AF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01CE8" w14:textId="61C2D2DB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1E47F" w14:textId="09C23CF3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261C56" w:rsidRPr="00553145" w14:paraId="6597AFA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A9B9A" w14:textId="1C8946DA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01778" w14:textId="3594FFE9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13D18" w14:textId="63752CE0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1AE25" w14:textId="4E745671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126E8C" w14:textId="0701F074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7D808" w14:textId="6A7E14B9" w:rsidR="00261C56" w:rsidRPr="00553145" w:rsidRDefault="00261C56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6F7593" w:rsidRPr="00553145" w14:paraId="69EB0F29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3B7AF5" w14:textId="534E7178" w:rsidR="006F7593" w:rsidRPr="00553145" w:rsidRDefault="006F7593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E8CD31" w14:textId="2D50E733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148F83" w14:textId="22F25C9A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29611" w14:textId="496681B3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D3DF37" w14:textId="68E0A671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74767" w14:textId="6EEE6B7F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6F7593" w:rsidRPr="00553145" w14:paraId="5EF01D6B" w14:textId="77777777" w:rsidTr="00BF3394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18270" w14:textId="5A05764C" w:rsidR="006F7593" w:rsidRPr="00553145" w:rsidRDefault="006F7593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60E21" w14:textId="5A28605B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8E32C" w14:textId="37E1528B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0115C" w14:textId="7A2D534B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6D25C" w14:textId="6676E49D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0E863" w14:textId="7C04FD50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</w:tr>
      <w:tr w:rsidR="006F7593" w:rsidRPr="00553145" w14:paraId="1E76BEA4" w14:textId="77777777" w:rsidTr="00BF3394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56AA9" w14:textId="59CC7A91" w:rsidR="006F7593" w:rsidRPr="00553145" w:rsidRDefault="006F7593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9B89A" w14:textId="0E4A7739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BB24D" w14:textId="2DD2E290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42350" w14:textId="007BF0D6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BB145" w14:textId="4E788465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C6B8C" w14:textId="1E982963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</w:tr>
      <w:tr w:rsidR="006F7593" w:rsidRPr="00553145" w14:paraId="26335ACD" w14:textId="77777777" w:rsidTr="00BF3394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C58E4" w14:textId="64FC5C60" w:rsidR="006F7593" w:rsidRPr="00553145" w:rsidRDefault="006F7593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B0F53" w14:textId="72A2A762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7BD96" w14:textId="0C27EC58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12CEA" w14:textId="689A8D34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4C595" w14:textId="19FF0CCB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C9DED" w14:textId="1486FF5B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</w:tr>
      <w:tr w:rsidR="006F7593" w:rsidRPr="00553145" w14:paraId="4798E1F5" w14:textId="77777777" w:rsidTr="00BF3394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F2BD0" w14:textId="7FF9099A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08D05" w14:textId="2412CAC1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EFD71" w14:textId="36D4FDA1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D9F03" w14:textId="3B1885E2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9EA18" w14:textId="407A9E52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65071" w14:textId="4070BFCB" w:rsidR="006F7593" w:rsidRPr="00553145" w:rsidRDefault="006F7593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</w:tr>
    </w:tbl>
    <w:p w14:paraId="72B444B1" w14:textId="77777777" w:rsidR="003E4575" w:rsidRDefault="003E4575"/>
    <w:sectPr w:rsidR="003E4575" w:rsidSect="00F524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44B"/>
    <w:rsid w:val="002318E8"/>
    <w:rsid w:val="00261C56"/>
    <w:rsid w:val="00356F0C"/>
    <w:rsid w:val="003E4575"/>
    <w:rsid w:val="004A4402"/>
    <w:rsid w:val="005B525E"/>
    <w:rsid w:val="006F4E10"/>
    <w:rsid w:val="006F7593"/>
    <w:rsid w:val="00872C6A"/>
    <w:rsid w:val="00890984"/>
    <w:rsid w:val="009C0AB4"/>
    <w:rsid w:val="00B66FF0"/>
    <w:rsid w:val="00CF605A"/>
    <w:rsid w:val="00E14E54"/>
    <w:rsid w:val="00F5244B"/>
    <w:rsid w:val="00FF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276D9"/>
  <w15:chartTrackingRefBased/>
  <w15:docId w15:val="{83781CD9-B384-4AB8-9C86-6559181C0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44B"/>
  </w:style>
  <w:style w:type="paragraph" w:styleId="Ttulo1">
    <w:name w:val="heading 1"/>
    <w:basedOn w:val="Normal"/>
    <w:next w:val="Normal"/>
    <w:link w:val="Ttulo1Carter"/>
    <w:uiPriority w:val="9"/>
    <w:qFormat/>
    <w:rsid w:val="00F52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52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52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52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52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52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52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52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52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52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52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52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524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5244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524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5244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524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524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52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52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52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52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52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5244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5244B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5244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52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5244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5244B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F52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52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Freitas</dc:creator>
  <cp:keywords/>
  <dc:description/>
  <cp:lastModifiedBy>Edgar Freitas</cp:lastModifiedBy>
  <cp:revision>4</cp:revision>
  <dcterms:created xsi:type="dcterms:W3CDTF">2024-10-21T15:27:00Z</dcterms:created>
  <dcterms:modified xsi:type="dcterms:W3CDTF">2024-10-21T15:50:00Z</dcterms:modified>
</cp:coreProperties>
</file>